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344BA" w14:textId="698C2F48" w:rsidR="0038373F" w:rsidRPr="00C2123B" w:rsidRDefault="00DB61A6">
      <w:pPr>
        <w:rPr>
          <w:rFonts w:ascii="Calibri" w:hAnsi="Calibri"/>
          <w:sz w:val="24"/>
          <w:szCs w:val="28"/>
          <w:lang w:val="en-US"/>
        </w:rPr>
      </w:pPr>
      <w:r w:rsidRPr="00C2123B">
        <w:rPr>
          <w:rFonts w:ascii="Calibri" w:hAnsi="Calibri"/>
          <w:b/>
          <w:bCs/>
          <w:sz w:val="24"/>
          <w:szCs w:val="28"/>
          <w:lang w:val="en-US"/>
        </w:rPr>
        <w:t xml:space="preserve">S2 </w:t>
      </w:r>
      <w:r w:rsidR="0038373F" w:rsidRPr="00C2123B">
        <w:rPr>
          <w:rFonts w:ascii="Calibri" w:hAnsi="Calibri"/>
          <w:b/>
          <w:bCs/>
          <w:sz w:val="24"/>
          <w:szCs w:val="28"/>
          <w:lang w:val="en-US"/>
        </w:rPr>
        <w:t>Table</w:t>
      </w:r>
      <w:r w:rsidR="006A3BA6">
        <w:rPr>
          <w:rFonts w:ascii="Calibri" w:hAnsi="Calibri"/>
          <w:b/>
          <w:bCs/>
          <w:sz w:val="24"/>
          <w:szCs w:val="28"/>
          <w:lang w:val="en-US"/>
        </w:rPr>
        <w:t>.</w:t>
      </w:r>
      <w:r w:rsidR="0038373F" w:rsidRPr="00C2123B">
        <w:rPr>
          <w:rFonts w:ascii="Calibri" w:hAnsi="Calibri"/>
          <w:sz w:val="24"/>
          <w:szCs w:val="28"/>
          <w:lang w:val="en-US"/>
        </w:rPr>
        <w:t xml:space="preserve"> </w:t>
      </w:r>
      <w:r w:rsidRPr="0034460D">
        <w:rPr>
          <w:rFonts w:ascii="Calibri" w:hAnsi="Calibri"/>
          <w:sz w:val="24"/>
          <w:szCs w:val="28"/>
          <w:lang w:val="en-US"/>
        </w:rPr>
        <w:t xml:space="preserve">Spearman correlations between </w:t>
      </w:r>
      <w:r w:rsidR="00BE024E">
        <w:rPr>
          <w:rFonts w:ascii="Calibri" w:hAnsi="Calibri"/>
          <w:sz w:val="24"/>
          <w:szCs w:val="28"/>
          <w:lang w:val="en-US"/>
        </w:rPr>
        <w:t>investigated</w:t>
      </w:r>
      <w:r w:rsidRPr="0034460D">
        <w:rPr>
          <w:rFonts w:ascii="Calibri" w:hAnsi="Calibri"/>
          <w:sz w:val="24"/>
          <w:szCs w:val="28"/>
          <w:lang w:val="en-US"/>
        </w:rPr>
        <w:t xml:space="preserve"> life domains, sex and age</w:t>
      </w:r>
    </w:p>
    <w:tbl>
      <w:tblPr>
        <w:tblStyle w:val="Tabellenraster1"/>
        <w:tblpPr w:leftFromText="141" w:rightFromText="141" w:vertAnchor="text" w:horzAnchor="margin" w:tblpY="109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498"/>
        <w:gridCol w:w="1362"/>
        <w:gridCol w:w="1363"/>
        <w:gridCol w:w="1363"/>
        <w:gridCol w:w="1363"/>
        <w:gridCol w:w="1363"/>
        <w:gridCol w:w="1363"/>
        <w:gridCol w:w="1363"/>
        <w:gridCol w:w="1363"/>
      </w:tblGrid>
      <w:tr w:rsidR="00DB61A6" w:rsidRPr="00C2123B" w14:paraId="01481A74" w14:textId="77777777" w:rsidTr="00DB61A6">
        <w:trPr>
          <w:trHeight w:val="300"/>
        </w:trPr>
        <w:tc>
          <w:tcPr>
            <w:tcW w:w="3471" w:type="dxa"/>
            <w:tcBorders>
              <w:top w:val="single" w:sz="4" w:space="0" w:color="auto"/>
            </w:tcBorders>
            <w:vAlign w:val="center"/>
          </w:tcPr>
          <w:p w14:paraId="1BD05D14" w14:textId="77777777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8112" w:type="dxa"/>
            <w:gridSpan w:val="6"/>
            <w:tcBorders>
              <w:top w:val="single" w:sz="4" w:space="0" w:color="auto"/>
            </w:tcBorders>
            <w:vAlign w:val="center"/>
          </w:tcPr>
          <w:p w14:paraId="7FEB9A1E" w14:textId="1C4D257D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Satisfaction with life domains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565B5D22" w14:textId="77777777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53A1CD26" w14:textId="242FBC66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</w:tr>
      <w:tr w:rsidR="00DB61A6" w:rsidRPr="00C2123B" w14:paraId="1F85E004" w14:textId="77777777" w:rsidTr="00DB61A6">
        <w:trPr>
          <w:trHeight w:val="300"/>
        </w:trPr>
        <w:tc>
          <w:tcPr>
            <w:tcW w:w="3471" w:type="dxa"/>
            <w:tcBorders>
              <w:bottom w:val="single" w:sz="4" w:space="0" w:color="auto"/>
            </w:tcBorders>
            <w:vAlign w:val="center"/>
          </w:tcPr>
          <w:p w14:paraId="2D78A0F1" w14:textId="77777777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07C30D21" w14:textId="7A34CE33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  <w:t>Living situation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60DB5AB7" w14:textId="31D7F03A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  <w:t>Financial situation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5A34135E" w14:textId="0844C86A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  <w:t>Leisure time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1AD7E4C7" w14:textId="22477E74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  <w:t>Health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677061C9" w14:textId="62F9B5BE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  <w:t>Family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5D643E66" w14:textId="7B5B0781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  <w:t>Neighbours and friends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69BABBD9" w14:textId="4607C4F1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Sex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3BC56A25" w14:textId="7854B95F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Age</w:t>
            </w:r>
          </w:p>
        </w:tc>
      </w:tr>
      <w:tr w:rsidR="00DB61A6" w:rsidRPr="00C2123B" w14:paraId="0FAB1900" w14:textId="77777777" w:rsidTr="00DB61A6">
        <w:trPr>
          <w:trHeight w:val="300"/>
        </w:trPr>
        <w:tc>
          <w:tcPr>
            <w:tcW w:w="3471" w:type="dxa"/>
            <w:tcBorders>
              <w:top w:val="single" w:sz="4" w:space="0" w:color="auto"/>
            </w:tcBorders>
            <w:vAlign w:val="center"/>
          </w:tcPr>
          <w:p w14:paraId="462B79FB" w14:textId="3D5A5943" w:rsidR="00DB61A6" w:rsidRPr="00C2123B" w:rsidRDefault="00DB61A6" w:rsidP="00DB61A6">
            <w:pPr>
              <w:spacing w:line="240" w:lineRule="auto"/>
              <w:jc w:val="left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Satisfaction with life domains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4A308024" w14:textId="729CEB85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0CF3619D" w14:textId="591AC24D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1B29F682" w14:textId="77777777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6023B228" w14:textId="77777777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42F270D0" w14:textId="77777777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507DBDFC" w14:textId="77777777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4328A796" w14:textId="77777777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6FF4714A" w14:textId="0A10D784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</w:tr>
      <w:tr w:rsidR="00DB61A6" w:rsidRPr="00C2123B" w14:paraId="12A16C41" w14:textId="77777777" w:rsidTr="00C2123B">
        <w:trPr>
          <w:trHeight w:val="300"/>
        </w:trPr>
        <w:tc>
          <w:tcPr>
            <w:tcW w:w="3471" w:type="dxa"/>
            <w:vAlign w:val="center"/>
          </w:tcPr>
          <w:p w14:paraId="31EAC4E1" w14:textId="5402F1DC" w:rsidR="00DB61A6" w:rsidRPr="00C2123B" w:rsidRDefault="00DB61A6" w:rsidP="00DB61A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Living situation</w:t>
            </w:r>
          </w:p>
        </w:tc>
        <w:tc>
          <w:tcPr>
            <w:tcW w:w="1352" w:type="dxa"/>
            <w:vAlign w:val="center"/>
          </w:tcPr>
          <w:p w14:paraId="33A1DA2B" w14:textId="0E8845A5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168FC834" w14:textId="2AD9D58C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38***</w:t>
            </w:r>
          </w:p>
        </w:tc>
        <w:tc>
          <w:tcPr>
            <w:tcW w:w="1352" w:type="dxa"/>
            <w:vAlign w:val="center"/>
          </w:tcPr>
          <w:p w14:paraId="181C85F5" w14:textId="7D2B5221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38***</w:t>
            </w:r>
          </w:p>
        </w:tc>
        <w:tc>
          <w:tcPr>
            <w:tcW w:w="1352" w:type="dxa"/>
            <w:vAlign w:val="center"/>
          </w:tcPr>
          <w:p w14:paraId="662B91DD" w14:textId="518A7EFE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27***</w:t>
            </w:r>
          </w:p>
        </w:tc>
        <w:tc>
          <w:tcPr>
            <w:tcW w:w="1352" w:type="dxa"/>
            <w:vAlign w:val="center"/>
          </w:tcPr>
          <w:p w14:paraId="1EF36CD4" w14:textId="5245435B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36***</w:t>
            </w:r>
          </w:p>
        </w:tc>
        <w:tc>
          <w:tcPr>
            <w:tcW w:w="1352" w:type="dxa"/>
            <w:vAlign w:val="center"/>
          </w:tcPr>
          <w:p w14:paraId="0A2334BC" w14:textId="009B76D0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37***</w:t>
            </w:r>
          </w:p>
        </w:tc>
        <w:tc>
          <w:tcPr>
            <w:tcW w:w="1352" w:type="dxa"/>
            <w:vAlign w:val="center"/>
          </w:tcPr>
          <w:p w14:paraId="0ED09835" w14:textId="3031D862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03</w:t>
            </w:r>
          </w:p>
        </w:tc>
        <w:tc>
          <w:tcPr>
            <w:tcW w:w="1352" w:type="dxa"/>
            <w:vAlign w:val="center"/>
          </w:tcPr>
          <w:p w14:paraId="25002BEA" w14:textId="3A5CCC39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05*</w:t>
            </w:r>
          </w:p>
        </w:tc>
      </w:tr>
      <w:tr w:rsidR="00DB61A6" w:rsidRPr="00C2123B" w14:paraId="1A1FD91B" w14:textId="77777777" w:rsidTr="00C2123B">
        <w:trPr>
          <w:trHeight w:val="300"/>
        </w:trPr>
        <w:tc>
          <w:tcPr>
            <w:tcW w:w="3471" w:type="dxa"/>
            <w:vAlign w:val="center"/>
          </w:tcPr>
          <w:p w14:paraId="55C2AE96" w14:textId="5F16310E" w:rsidR="00DB61A6" w:rsidRPr="00C2123B" w:rsidRDefault="00DB61A6" w:rsidP="00DB61A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Financial situation</w:t>
            </w:r>
          </w:p>
        </w:tc>
        <w:tc>
          <w:tcPr>
            <w:tcW w:w="1352" w:type="dxa"/>
            <w:vAlign w:val="center"/>
          </w:tcPr>
          <w:p w14:paraId="77D69CC0" w14:textId="506D7ECB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28B09A71" w14:textId="6DE793E9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0C32CF07" w14:textId="38E1D66C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40***</w:t>
            </w:r>
          </w:p>
        </w:tc>
        <w:tc>
          <w:tcPr>
            <w:tcW w:w="1352" w:type="dxa"/>
            <w:vAlign w:val="center"/>
          </w:tcPr>
          <w:p w14:paraId="63D8949E" w14:textId="54583212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30***</w:t>
            </w:r>
          </w:p>
        </w:tc>
        <w:tc>
          <w:tcPr>
            <w:tcW w:w="1352" w:type="dxa"/>
            <w:vAlign w:val="center"/>
          </w:tcPr>
          <w:p w14:paraId="2B663DC9" w14:textId="36DD687E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32***</w:t>
            </w:r>
          </w:p>
        </w:tc>
        <w:tc>
          <w:tcPr>
            <w:tcW w:w="1352" w:type="dxa"/>
            <w:vAlign w:val="center"/>
          </w:tcPr>
          <w:p w14:paraId="4A813BF2" w14:textId="462FD04A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28***</w:t>
            </w:r>
          </w:p>
        </w:tc>
        <w:tc>
          <w:tcPr>
            <w:tcW w:w="1352" w:type="dxa"/>
            <w:vAlign w:val="center"/>
          </w:tcPr>
          <w:p w14:paraId="0B9E0802" w14:textId="7B295339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01</w:t>
            </w:r>
          </w:p>
        </w:tc>
        <w:tc>
          <w:tcPr>
            <w:tcW w:w="1352" w:type="dxa"/>
            <w:vAlign w:val="center"/>
          </w:tcPr>
          <w:p w14:paraId="1A21B4C0" w14:textId="7DAAAF45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04</w:t>
            </w:r>
          </w:p>
        </w:tc>
      </w:tr>
      <w:tr w:rsidR="00DB61A6" w:rsidRPr="00C2123B" w14:paraId="0E0BFBC2" w14:textId="77777777" w:rsidTr="00C2123B">
        <w:trPr>
          <w:trHeight w:val="300"/>
        </w:trPr>
        <w:tc>
          <w:tcPr>
            <w:tcW w:w="3471" w:type="dxa"/>
            <w:vAlign w:val="center"/>
          </w:tcPr>
          <w:p w14:paraId="52D8B2DB" w14:textId="0632610E" w:rsidR="00DB61A6" w:rsidRPr="00C2123B" w:rsidRDefault="00DB61A6" w:rsidP="00DB61A6">
            <w:pPr>
              <w:spacing w:line="240" w:lineRule="auto"/>
              <w:jc w:val="left"/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  <w:t>Leisure time</w:t>
            </w:r>
          </w:p>
        </w:tc>
        <w:tc>
          <w:tcPr>
            <w:tcW w:w="1352" w:type="dxa"/>
            <w:vAlign w:val="center"/>
          </w:tcPr>
          <w:p w14:paraId="1690CEB0" w14:textId="51DC6F4E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vAlign w:val="center"/>
          </w:tcPr>
          <w:p w14:paraId="5E52516D" w14:textId="50E3E531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vAlign w:val="center"/>
          </w:tcPr>
          <w:p w14:paraId="02074FB3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vAlign w:val="center"/>
          </w:tcPr>
          <w:p w14:paraId="1A282FA9" w14:textId="5D292F95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0.39***</w:t>
            </w:r>
          </w:p>
        </w:tc>
        <w:tc>
          <w:tcPr>
            <w:tcW w:w="1352" w:type="dxa"/>
            <w:vAlign w:val="center"/>
          </w:tcPr>
          <w:p w14:paraId="679EB7FE" w14:textId="07FC5646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0.38***</w:t>
            </w:r>
          </w:p>
        </w:tc>
        <w:tc>
          <w:tcPr>
            <w:tcW w:w="1352" w:type="dxa"/>
            <w:vAlign w:val="center"/>
          </w:tcPr>
          <w:p w14:paraId="3561D636" w14:textId="79A36057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0.39***</w:t>
            </w:r>
          </w:p>
        </w:tc>
        <w:tc>
          <w:tcPr>
            <w:tcW w:w="1352" w:type="dxa"/>
            <w:vAlign w:val="center"/>
          </w:tcPr>
          <w:p w14:paraId="1DB8FC5C" w14:textId="5EE37B8E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0.01</w:t>
            </w:r>
          </w:p>
        </w:tc>
        <w:tc>
          <w:tcPr>
            <w:tcW w:w="1352" w:type="dxa"/>
            <w:vAlign w:val="center"/>
          </w:tcPr>
          <w:p w14:paraId="170AA295" w14:textId="0CBC93E7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0.04</w:t>
            </w:r>
          </w:p>
        </w:tc>
      </w:tr>
      <w:tr w:rsidR="00DB61A6" w:rsidRPr="00C2123B" w14:paraId="71F836C2" w14:textId="77777777" w:rsidTr="00C2123B">
        <w:trPr>
          <w:trHeight w:val="300"/>
        </w:trPr>
        <w:tc>
          <w:tcPr>
            <w:tcW w:w="3471" w:type="dxa"/>
            <w:vAlign w:val="center"/>
          </w:tcPr>
          <w:p w14:paraId="7CC5FBD8" w14:textId="4C98A430" w:rsidR="00DB61A6" w:rsidRPr="00C2123B" w:rsidRDefault="00DB61A6" w:rsidP="00DB61A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Health</w:t>
            </w:r>
          </w:p>
        </w:tc>
        <w:tc>
          <w:tcPr>
            <w:tcW w:w="1352" w:type="dxa"/>
            <w:vAlign w:val="center"/>
          </w:tcPr>
          <w:p w14:paraId="17DF8E0F" w14:textId="77777777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vAlign w:val="center"/>
          </w:tcPr>
          <w:p w14:paraId="525B7A6A" w14:textId="4C55EFDB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vAlign w:val="center"/>
          </w:tcPr>
          <w:p w14:paraId="429E307D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vAlign w:val="center"/>
          </w:tcPr>
          <w:p w14:paraId="661BE3E6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vAlign w:val="center"/>
          </w:tcPr>
          <w:p w14:paraId="22E71771" w14:textId="501E918E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0.29***</w:t>
            </w:r>
          </w:p>
        </w:tc>
        <w:tc>
          <w:tcPr>
            <w:tcW w:w="1352" w:type="dxa"/>
            <w:vAlign w:val="center"/>
          </w:tcPr>
          <w:p w14:paraId="58F93396" w14:textId="12AA0DA3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0.28***</w:t>
            </w:r>
          </w:p>
        </w:tc>
        <w:tc>
          <w:tcPr>
            <w:tcW w:w="1352" w:type="dxa"/>
            <w:vAlign w:val="center"/>
          </w:tcPr>
          <w:p w14:paraId="52D5BF4E" w14:textId="1514685D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-0.01</w:t>
            </w:r>
          </w:p>
        </w:tc>
        <w:tc>
          <w:tcPr>
            <w:tcW w:w="1352" w:type="dxa"/>
            <w:vAlign w:val="center"/>
          </w:tcPr>
          <w:p w14:paraId="1A74128C" w14:textId="641EEEFE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Times New Roman"/>
                <w:sz w:val="24"/>
                <w:lang w:val="en-US"/>
              </w:rPr>
              <w:t>0.00</w:t>
            </w:r>
          </w:p>
        </w:tc>
      </w:tr>
      <w:tr w:rsidR="00DB61A6" w:rsidRPr="00C2123B" w14:paraId="3379A60D" w14:textId="77777777" w:rsidTr="00C2123B">
        <w:trPr>
          <w:trHeight w:val="300"/>
        </w:trPr>
        <w:tc>
          <w:tcPr>
            <w:tcW w:w="3471" w:type="dxa"/>
            <w:vAlign w:val="center"/>
          </w:tcPr>
          <w:p w14:paraId="5A59AFA1" w14:textId="0280F3A5" w:rsidR="00DB61A6" w:rsidRPr="00C2123B" w:rsidRDefault="00DB61A6" w:rsidP="00DB61A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val="en-US"/>
              </w:rPr>
              <w:t>Family</w:t>
            </w:r>
          </w:p>
        </w:tc>
        <w:tc>
          <w:tcPr>
            <w:tcW w:w="1352" w:type="dxa"/>
            <w:vAlign w:val="center"/>
          </w:tcPr>
          <w:p w14:paraId="68368C1B" w14:textId="7C232E32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3DB396C5" w14:textId="05893782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0D45BA71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2654DCBD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0B62076B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181904AB" w14:textId="53A1E5A1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48***</w:t>
            </w:r>
          </w:p>
        </w:tc>
        <w:tc>
          <w:tcPr>
            <w:tcW w:w="1352" w:type="dxa"/>
            <w:vAlign w:val="center"/>
          </w:tcPr>
          <w:p w14:paraId="7352065B" w14:textId="09CD8AAC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-0.05*</w:t>
            </w:r>
          </w:p>
        </w:tc>
        <w:tc>
          <w:tcPr>
            <w:tcW w:w="1352" w:type="dxa"/>
            <w:vAlign w:val="center"/>
          </w:tcPr>
          <w:p w14:paraId="2DABD0E5" w14:textId="557E3327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00</w:t>
            </w:r>
          </w:p>
        </w:tc>
      </w:tr>
      <w:tr w:rsidR="00DB61A6" w:rsidRPr="00C2123B" w14:paraId="060AA8EA" w14:textId="77777777" w:rsidTr="00C2123B">
        <w:trPr>
          <w:trHeight w:val="300"/>
        </w:trPr>
        <w:tc>
          <w:tcPr>
            <w:tcW w:w="3471" w:type="dxa"/>
            <w:vAlign w:val="center"/>
          </w:tcPr>
          <w:p w14:paraId="5CE417CA" w14:textId="364154FB" w:rsidR="00DB61A6" w:rsidRPr="00C2123B" w:rsidRDefault="00DB61A6" w:rsidP="00DB61A6">
            <w:pPr>
              <w:spacing w:line="240" w:lineRule="auto"/>
              <w:jc w:val="left"/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Calibri"/>
                <w:i/>
                <w:iCs/>
                <w:color w:val="000000"/>
                <w:sz w:val="24"/>
                <w:lang w:val="en-US"/>
              </w:rPr>
              <w:t>Neighbours and friends</w:t>
            </w:r>
          </w:p>
        </w:tc>
        <w:tc>
          <w:tcPr>
            <w:tcW w:w="1352" w:type="dxa"/>
            <w:vAlign w:val="center"/>
          </w:tcPr>
          <w:p w14:paraId="02BB1DD6" w14:textId="7992F471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35717CC5" w14:textId="50B63819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0969150B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73B33155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43A2CFD4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076490FC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7CF5BBA2" w14:textId="1B80A582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08**</w:t>
            </w:r>
          </w:p>
        </w:tc>
        <w:tc>
          <w:tcPr>
            <w:tcW w:w="1352" w:type="dxa"/>
            <w:vAlign w:val="center"/>
          </w:tcPr>
          <w:p w14:paraId="5DCC69FB" w14:textId="55D1A22B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03</w:t>
            </w:r>
          </w:p>
        </w:tc>
      </w:tr>
      <w:tr w:rsidR="00DB61A6" w:rsidRPr="00C2123B" w14:paraId="5B94CD10" w14:textId="77777777" w:rsidTr="00C2123B">
        <w:trPr>
          <w:trHeight w:val="300"/>
        </w:trPr>
        <w:tc>
          <w:tcPr>
            <w:tcW w:w="3471" w:type="dxa"/>
            <w:vAlign w:val="center"/>
          </w:tcPr>
          <w:p w14:paraId="61FECD9B" w14:textId="3681DAB7" w:rsidR="00DB61A6" w:rsidRPr="00C2123B" w:rsidRDefault="00DB61A6" w:rsidP="00DB61A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  <w:lang w:val="en-US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  <w:lang w:val="en-US"/>
              </w:rPr>
              <w:t>Sex</w:t>
            </w:r>
          </w:p>
        </w:tc>
        <w:tc>
          <w:tcPr>
            <w:tcW w:w="1352" w:type="dxa"/>
            <w:vAlign w:val="center"/>
          </w:tcPr>
          <w:p w14:paraId="0CE0C0E6" w14:textId="77777777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0722A0C8" w14:textId="5F7454A9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338DC5A1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74483C8D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572B5F7D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73DF5F0B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0D1FA90A" w14:textId="222FD8BB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567EDA98" w14:textId="7F766041" w:rsidR="00DB61A6" w:rsidRPr="00C2123B" w:rsidRDefault="00C2123B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0.01</w:t>
            </w:r>
          </w:p>
        </w:tc>
      </w:tr>
      <w:tr w:rsidR="00DB61A6" w:rsidRPr="00C2123B" w14:paraId="76EFBDF5" w14:textId="77777777" w:rsidTr="00C2123B">
        <w:trPr>
          <w:trHeight w:val="300"/>
        </w:trPr>
        <w:tc>
          <w:tcPr>
            <w:tcW w:w="3471" w:type="dxa"/>
            <w:vAlign w:val="center"/>
          </w:tcPr>
          <w:p w14:paraId="288380DE" w14:textId="563AFCB6" w:rsidR="00DB61A6" w:rsidRPr="00C2123B" w:rsidRDefault="00DB61A6" w:rsidP="00DB61A6">
            <w:pPr>
              <w:spacing w:line="240" w:lineRule="auto"/>
              <w:jc w:val="lef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C2123B">
              <w:rPr>
                <w:rFonts w:ascii="Calibri" w:eastAsia="Times New Roman" w:hAnsi="Calibri" w:cs="Calibri"/>
                <w:color w:val="000000"/>
                <w:sz w:val="24"/>
              </w:rPr>
              <w:t>Age</w:t>
            </w:r>
          </w:p>
        </w:tc>
        <w:tc>
          <w:tcPr>
            <w:tcW w:w="1352" w:type="dxa"/>
            <w:vAlign w:val="center"/>
          </w:tcPr>
          <w:p w14:paraId="47CBEC6E" w14:textId="77777777" w:rsidR="00DB61A6" w:rsidRPr="00C2123B" w:rsidRDefault="00DB61A6" w:rsidP="00DB61A6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57F3847C" w14:textId="2554F872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1453A7F7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68E888E5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00AF74F5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5D258296" w14:textId="77777777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52129D52" w14:textId="5986E172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  <w:tc>
          <w:tcPr>
            <w:tcW w:w="1352" w:type="dxa"/>
            <w:vAlign w:val="center"/>
          </w:tcPr>
          <w:p w14:paraId="342E7FF6" w14:textId="6D963F8D" w:rsidR="00DB61A6" w:rsidRPr="00C2123B" w:rsidRDefault="00DB61A6" w:rsidP="00C2123B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</w:rPr>
            </w:pPr>
          </w:p>
        </w:tc>
      </w:tr>
      <w:tr w:rsidR="00DB61A6" w:rsidRPr="00C2123B" w14:paraId="78E941C1" w14:textId="77777777" w:rsidTr="00DB61A6">
        <w:trPr>
          <w:trHeight w:val="300"/>
        </w:trPr>
        <w:tc>
          <w:tcPr>
            <w:tcW w:w="3471" w:type="dxa"/>
            <w:tcBorders>
              <w:bottom w:val="single" w:sz="4" w:space="0" w:color="auto"/>
            </w:tcBorders>
          </w:tcPr>
          <w:p w14:paraId="242F3672" w14:textId="77777777" w:rsidR="00DB61A6" w:rsidRPr="00C2123B" w:rsidRDefault="00DB61A6" w:rsidP="006B0CDD">
            <w:pPr>
              <w:spacing w:line="240" w:lineRule="auto"/>
              <w:jc w:val="right"/>
              <w:rPr>
                <w:rFonts w:ascii="Calibri" w:eastAsia="Times New Roman" w:hAnsi="Calibri" w:cs="Times New Roman"/>
                <w:i/>
                <w:iCs/>
                <w:sz w:val="24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424879FF" w14:textId="77777777" w:rsidR="00DB61A6" w:rsidRPr="00C2123B" w:rsidRDefault="00DB61A6" w:rsidP="006B0CD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717D0985" w14:textId="77777777" w:rsidR="00DB61A6" w:rsidRPr="00C2123B" w:rsidRDefault="00DB61A6" w:rsidP="006B0CD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31EAB306" w14:textId="77777777" w:rsidR="00DB61A6" w:rsidRPr="00C2123B" w:rsidRDefault="00DB61A6" w:rsidP="006B0CD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427CB0C" w14:textId="77777777" w:rsidR="00DB61A6" w:rsidRPr="00C2123B" w:rsidRDefault="00DB61A6" w:rsidP="006B0CD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D2139CA" w14:textId="77777777" w:rsidR="00DB61A6" w:rsidRPr="00C2123B" w:rsidRDefault="00DB61A6" w:rsidP="006B0CD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B940DD9" w14:textId="77777777" w:rsidR="00DB61A6" w:rsidRPr="00C2123B" w:rsidRDefault="00DB61A6" w:rsidP="006B0CD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03A80401" w14:textId="04F332AD" w:rsidR="00DB61A6" w:rsidRPr="00C2123B" w:rsidRDefault="00DB61A6" w:rsidP="006B0CD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</w:tcPr>
          <w:p w14:paraId="64E32402" w14:textId="2F2A450E" w:rsidR="00DB61A6" w:rsidRPr="00C2123B" w:rsidRDefault="00DB61A6" w:rsidP="006B0CDD">
            <w:pPr>
              <w:spacing w:line="240" w:lineRule="auto"/>
              <w:jc w:val="center"/>
              <w:rPr>
                <w:rFonts w:ascii="Calibri" w:eastAsia="Times New Roman" w:hAnsi="Calibri" w:cs="Times New Roman"/>
                <w:sz w:val="24"/>
                <w:lang w:val="en-US"/>
              </w:rPr>
            </w:pPr>
          </w:p>
        </w:tc>
      </w:tr>
    </w:tbl>
    <w:p w14:paraId="7D27017E" w14:textId="5BC30489" w:rsidR="00BF42AF" w:rsidRPr="00C2123B" w:rsidRDefault="00C2123B" w:rsidP="00C2123B">
      <w:pPr>
        <w:rPr>
          <w:rFonts w:asciiTheme="minorHAnsi" w:hAnsiTheme="minorHAnsi"/>
          <w:sz w:val="24"/>
          <w:szCs w:val="28"/>
          <w:lang w:val="en-US"/>
        </w:rPr>
      </w:pPr>
      <w:r w:rsidRPr="00C2123B">
        <w:rPr>
          <w:rFonts w:asciiTheme="minorHAnsi" w:hAnsiTheme="minorHAnsi"/>
          <w:sz w:val="24"/>
          <w:szCs w:val="28"/>
          <w:lang w:val="en-US"/>
        </w:rPr>
        <w:t>*</w:t>
      </w:r>
      <w:r>
        <w:rPr>
          <w:rFonts w:asciiTheme="minorHAnsi" w:hAnsiTheme="minorHAnsi"/>
          <w:sz w:val="24"/>
          <w:szCs w:val="28"/>
          <w:lang w:val="en-US"/>
        </w:rPr>
        <w:t xml:space="preserve"> p-value &lt;0.05, </w:t>
      </w:r>
      <w:r w:rsidRPr="00C2123B">
        <w:rPr>
          <w:rFonts w:asciiTheme="minorHAnsi" w:hAnsiTheme="minorHAnsi"/>
          <w:sz w:val="24"/>
          <w:szCs w:val="28"/>
          <w:lang w:val="en-US"/>
        </w:rPr>
        <w:t>** p-value &lt; 0.01, *** p-value &lt; 0.001</w:t>
      </w:r>
    </w:p>
    <w:sectPr w:rsidR="00BF42AF" w:rsidRPr="00C2123B" w:rsidSect="00DB61A6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0563CA"/>
    <w:multiLevelType w:val="hybridMultilevel"/>
    <w:tmpl w:val="6B900700"/>
    <w:lvl w:ilvl="0" w:tplc="5BAEB2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DC2B67"/>
    <w:multiLevelType w:val="hybridMultilevel"/>
    <w:tmpl w:val="459A86D2"/>
    <w:lvl w:ilvl="0" w:tplc="E5E889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8373F"/>
    <w:rsid w:val="000C05FE"/>
    <w:rsid w:val="000D37FB"/>
    <w:rsid w:val="000D7A2D"/>
    <w:rsid w:val="001173FA"/>
    <w:rsid w:val="00122E6B"/>
    <w:rsid w:val="0019098B"/>
    <w:rsid w:val="00257CED"/>
    <w:rsid w:val="00283C14"/>
    <w:rsid w:val="0034460D"/>
    <w:rsid w:val="00377718"/>
    <w:rsid w:val="0038373F"/>
    <w:rsid w:val="003B32E5"/>
    <w:rsid w:val="003E765D"/>
    <w:rsid w:val="003F687A"/>
    <w:rsid w:val="00416559"/>
    <w:rsid w:val="00445F94"/>
    <w:rsid w:val="00476EAB"/>
    <w:rsid w:val="005044FB"/>
    <w:rsid w:val="00517FF1"/>
    <w:rsid w:val="00556A7B"/>
    <w:rsid w:val="00585141"/>
    <w:rsid w:val="005D36F2"/>
    <w:rsid w:val="00642016"/>
    <w:rsid w:val="0068793B"/>
    <w:rsid w:val="006A3BA6"/>
    <w:rsid w:val="006B0CDD"/>
    <w:rsid w:val="007B4CFC"/>
    <w:rsid w:val="007F319D"/>
    <w:rsid w:val="007F5834"/>
    <w:rsid w:val="00895537"/>
    <w:rsid w:val="008E7BE3"/>
    <w:rsid w:val="00954AD8"/>
    <w:rsid w:val="009C1789"/>
    <w:rsid w:val="00A16A2D"/>
    <w:rsid w:val="00A31E72"/>
    <w:rsid w:val="00A53716"/>
    <w:rsid w:val="00A62C85"/>
    <w:rsid w:val="00AC47BE"/>
    <w:rsid w:val="00B268EF"/>
    <w:rsid w:val="00B87A40"/>
    <w:rsid w:val="00BE024E"/>
    <w:rsid w:val="00BF42AF"/>
    <w:rsid w:val="00C2123B"/>
    <w:rsid w:val="00CE32F9"/>
    <w:rsid w:val="00D035CE"/>
    <w:rsid w:val="00D07A98"/>
    <w:rsid w:val="00D56721"/>
    <w:rsid w:val="00D625C9"/>
    <w:rsid w:val="00DB61A6"/>
    <w:rsid w:val="00F94D61"/>
    <w:rsid w:val="00FF4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9BC8E"/>
  <w15:docId w15:val="{A1FCC554-6B70-450C-A77A-1CD70B0D9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73F"/>
    <w:pPr>
      <w:spacing w:line="480" w:lineRule="auto"/>
      <w:jc w:val="both"/>
    </w:pPr>
    <w:rPr>
      <w:rFonts w:ascii="Helvetica" w:hAnsi="Helvetica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373F"/>
    <w:pPr>
      <w:spacing w:line="240" w:lineRule="auto"/>
      <w:jc w:val="left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73F"/>
    <w:rPr>
      <w:rFonts w:ascii="Times New Roman" w:hAnsi="Times New Roman" w:cs="Times New Roman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38373F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837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6B0CDD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37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7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716"/>
    <w:rPr>
      <w:rFonts w:ascii="Helvetica" w:hAnsi="Helvetic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7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716"/>
    <w:rPr>
      <w:rFonts w:ascii="Helvetica" w:hAnsi="Helvetic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12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Albrecht</dc:creator>
  <cp:keywords/>
  <dc:description/>
  <cp:lastModifiedBy>chn off32</cp:lastModifiedBy>
  <cp:revision>18</cp:revision>
  <dcterms:created xsi:type="dcterms:W3CDTF">2020-10-06T08:00:00Z</dcterms:created>
  <dcterms:modified xsi:type="dcterms:W3CDTF">2021-09-01T03:43:00Z</dcterms:modified>
</cp:coreProperties>
</file>